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2E690" w14:textId="161379C6" w:rsidR="00E429C0" w:rsidRPr="00586BC4" w:rsidRDefault="00586BC4" w:rsidP="00586BC4">
      <w:pPr>
        <w:rPr>
          <w:rFonts w:ascii="Times New Roman" w:hAnsi="Times New Roman" w:cs="Times New Roman"/>
          <w:sz w:val="22"/>
          <w:szCs w:val="24"/>
        </w:rPr>
      </w:pPr>
      <w:bookmarkStart w:id="0" w:name="_Toc47880165"/>
      <w:bookmarkStart w:id="1" w:name="_Hlk15494514"/>
      <w:r w:rsidRPr="00586BC4">
        <w:rPr>
          <w:rFonts w:ascii="Times New Roman" w:hAnsi="Times New Roman" w:cs="Times New Roman"/>
          <w:b/>
          <w:bCs/>
          <w:sz w:val="22"/>
          <w:szCs w:val="24"/>
        </w:rPr>
        <w:t>Supplemental Table 4</w:t>
      </w:r>
      <w:r w:rsidRPr="00586BC4">
        <w:rPr>
          <w:rFonts w:ascii="Times New Roman" w:hAnsi="Times New Roman" w:cs="Times New Roman"/>
          <w:sz w:val="22"/>
          <w:szCs w:val="24"/>
        </w:rPr>
        <w:t>. Pooled intraclass correlation coefficients for energy and nutrients stratified by sex</w:t>
      </w:r>
      <w:bookmarkEnd w:id="0"/>
      <w:bookmarkEnd w:id="1"/>
      <w:r>
        <w:rPr>
          <w:rFonts w:ascii="Times New Roman" w:hAnsi="Times New Roman" w:cs="Times New Roman"/>
          <w:sz w:val="22"/>
          <w:szCs w:val="24"/>
        </w:rPr>
        <w:t xml:space="preserve"> 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09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87"/>
      </w:tblGrid>
      <w:tr w:rsidR="00586BC4" w:rsidRPr="00586BC4" w14:paraId="36B1DB6E" w14:textId="77777777" w:rsidTr="00586BC4">
        <w:trPr>
          <w:trHeight w:val="280"/>
        </w:trPr>
        <w:tc>
          <w:tcPr>
            <w:tcW w:w="351" w:type="pct"/>
            <w:vMerge w:val="restart"/>
            <w:shd w:val="clear" w:color="auto" w:fill="auto"/>
            <w:noWrap/>
            <w:vAlign w:val="center"/>
            <w:hideMark/>
          </w:tcPr>
          <w:p w14:paraId="561F992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trient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15428E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oth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3562E7C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n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2E6368A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men</w:t>
            </w:r>
          </w:p>
        </w:tc>
      </w:tr>
      <w:tr w:rsidR="00586BC4" w:rsidRPr="00586BC4" w14:paraId="733268E4" w14:textId="77777777" w:rsidTr="00586BC4">
        <w:trPr>
          <w:trHeight w:val="280"/>
        </w:trPr>
        <w:tc>
          <w:tcPr>
            <w:tcW w:w="351" w:type="pct"/>
            <w:vMerge/>
            <w:vAlign w:val="center"/>
            <w:hideMark/>
          </w:tcPr>
          <w:p w14:paraId="603BD6DD" w14:textId="77777777" w:rsidR="00586BC4" w:rsidRPr="00586BC4" w:rsidRDefault="00586BC4" w:rsidP="00586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72AEB63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33909B2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4D9D95F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318EFA4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552520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0C4CA3B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586BC4" w:rsidRPr="00586BC4" w14:paraId="20DDBE6F" w14:textId="77777777" w:rsidTr="00586BC4">
        <w:trPr>
          <w:trHeight w:val="280"/>
        </w:trPr>
        <w:tc>
          <w:tcPr>
            <w:tcW w:w="351" w:type="pct"/>
            <w:vMerge/>
            <w:vAlign w:val="center"/>
            <w:hideMark/>
          </w:tcPr>
          <w:p w14:paraId="6FEEEDDC" w14:textId="77777777" w:rsidR="00586BC4" w:rsidRPr="00586BC4" w:rsidRDefault="00586BC4" w:rsidP="00586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27F4A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3E17B8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4C506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B5EE1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C7AC9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9CD68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DFBC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652866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FB1B4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53127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F75F1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008516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28621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470B1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281D81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4A9BC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4703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5C2AA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586B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586BC4" w:rsidRPr="00586BC4" w14:paraId="19B82554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DF79C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4F656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8 (0.625, 0.7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F26E4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7C3F7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9B137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45A8C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4687BC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61AF4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1 (0.517, 0.7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8E07C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8CDB7C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1066F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4B26D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1DCB6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117C0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9 (0.656, 0.7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CFB5D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7FD3C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EBFE2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D8263A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36DC8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CCFC314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87CD72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ei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57435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88, 0.68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6BE6B3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2231EE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645C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536, 0.6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D4448D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AC355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86B8D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88, 0.68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6E34E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EF394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74888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443, 0.6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A7282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5BCD42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23065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 (0.621, 0.7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B86B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025EE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FEBE2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482, 0.65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D26F0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FB5A9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7</w:t>
            </w:r>
          </w:p>
        </w:tc>
      </w:tr>
      <w:tr w:rsidR="00586BC4" w:rsidRPr="00586BC4" w14:paraId="35970B9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7B96C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54393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5 (0.574, 0.6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B22F20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ABDF9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AD970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477, 0.6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877B9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9E76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3BA49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489, 0.76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26E5B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48612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C4B9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8 (0.313, 0.5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1A335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2F73E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7F529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627, 0.75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8F6E1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7FA4B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DF3FC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346, 0.7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9E5E6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99712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7</w:t>
            </w:r>
          </w:p>
        </w:tc>
      </w:tr>
      <w:tr w:rsidR="00586BC4" w:rsidRPr="00586BC4" w14:paraId="6136901E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EA43D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nt 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CDBBB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494, 0.71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8A6B5F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9EB86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14A5F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531276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C0F5A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9BF4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346, 0.7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BF483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649A3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7D00F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A9B5E3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7A7DA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3384C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0 (0.178, 0.59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E798B9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ED6D7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8D0B8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0014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2735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6F5583F3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543AF0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imal 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9EA17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A5511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24805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5BC70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EDEC1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881F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3423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4FA97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2573F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DF22A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E420D0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FBB37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21C7B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F749E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DB63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8CFE7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0A90F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68321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4A7EB349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EB3EFF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08FB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86, 0.68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AC9AE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BF75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0974F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 (0.558, 0.73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D9572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F0BC0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69F1A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409, 0.7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D681B0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E1144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D4185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0 (0.264, 0.6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9B5FFE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26C29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030E8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632, 0.70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50AFA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6E668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5FA42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489, 0.71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2A447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9155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</w:tr>
      <w:tr w:rsidR="00586BC4" w:rsidRPr="00586BC4" w14:paraId="16E99BFA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9B0D9F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A719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537, 0.72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7F6B9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5019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F2682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491, 0.69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91B5A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F1638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836EC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397, 0.7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3CDDF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1C569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330D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0 (0.106, 0.48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EA5C36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46F58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4525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594, 0.6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BFCF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890D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E97EB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9 (0.431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B019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DC064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2</w:t>
            </w:r>
          </w:p>
        </w:tc>
      </w:tr>
      <w:tr w:rsidR="00586BC4" w:rsidRPr="00586BC4" w14:paraId="14225FB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B11728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3 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6475E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0CAB6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17C7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5A32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518AC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24612C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4AC98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23636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5A9CC0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03E47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60343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C1234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729B0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B245A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2686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F7932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D5B26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294AA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6C2629F9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5BE779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6 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FE0D8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5AE18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8B6D2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E690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4E3EC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CB092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2ABAC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D4BC1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4667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F7BB9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E560A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B9F92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982B2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BB624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DB6676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AAC9C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0C3A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34C9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7A628533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25354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7A06D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8 (0.557, 0.7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6621D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2D92A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60883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573, 0.75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571EA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405AC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E7DA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9 (0.689, 0.79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C7F89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97AD6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E4941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445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116B3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4A7C9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9B5AE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8 (0.632, 0.7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FABE1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5B22F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5A2B5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359, 0.6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3C690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9586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</w:tr>
      <w:tr w:rsidR="00586BC4" w:rsidRPr="00586BC4" w14:paraId="6A6CCBBA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09CDDF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FCA1C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369, 0.8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2D62C1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66A3C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A519C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0 (0.663, 0.78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DB9C8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108C5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E56A6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30E2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7FF1E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6EF79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1E28B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0BBBE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358B0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613, 0.7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2459A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A900CA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42F4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80, 0.67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A61B8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7B18A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3A45A9BB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AD0865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nic ac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BED9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1 (0.375, 0.8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A0584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670C8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57AEF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E02E7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638B4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E3335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35063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3B562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63D8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7C308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5E700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FD87B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646, 0.72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94CBE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3D4BA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8BD8C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0809F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73CB2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76FACDF5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D8D407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P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EFFC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C845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1A762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34715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EC098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35E5A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B8AD5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DF6C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61A2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A4C8E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BBC75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DB3FC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299F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CDBB1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9092A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576E1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26EBE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33DE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11D5B8C8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EBC16E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H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C69E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C3985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B719F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6CF2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9E03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EE1BD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AFC0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7FB36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12F26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EA2DC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EB663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BE137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FEA0D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6C35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5C15A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B6F5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FC5B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445DF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052340E9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F1E814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-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52A2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 (0.199, 0.8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41ADB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B2788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C7E46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93520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9BF09B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E3D71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FC0717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CEAF3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248C8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D30C04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4D79C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4679D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401, 0.7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BC710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487D7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0153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0F9EEE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4F6D5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C377BBE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47DDFF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06F9B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0 (0.581, 0.7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A62D7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2B9F4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8A273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60, 0.71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0FE45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FB8AD2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D6E57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 (0.735, 0.80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2EDB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9772F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2272B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60, 0.71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983E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AF557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6F434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582, 0.7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759ED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5C5F7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C7810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 (0.329, 0.63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AE65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881FC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</w:tr>
      <w:tr w:rsidR="00586BC4" w:rsidRPr="00586BC4" w14:paraId="761BC881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793042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1468F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0 (0.605, 0.9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0AFF0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E5A33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B2D39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211, 0.9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6B14B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606171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B1865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476, 0.7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7B39B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618B8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328B6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423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01B456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41C5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49481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0 (0.226, 0.6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5FE78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414CC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2C47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373, 0.71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D0988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977704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5BA3A0E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2E8065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48B6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567, 0.7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9CF68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AAAB7F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60628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567, 0.7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6B0F98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60E50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3F915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511, 0.7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B889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8B88B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07B48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511, 0.7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3A4C0A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27EE5C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422F4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665, 0.76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1BA54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A09EB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F67B9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665, 0.76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EF71C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EB80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</w:tr>
      <w:tr w:rsidR="00586BC4" w:rsidRPr="00586BC4" w14:paraId="3ECFD8A7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451FA4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FB9C2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 (0.487, 0.69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AA1A77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A2FF7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2E38C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4573B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747D7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FDCCC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A55E2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1B08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33C80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8E1F7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6591C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B67E2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627, 0.7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121C1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CBB5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EEB89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2CBAD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08D49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612DF2D9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6B762E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ga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5AD2E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537, 0.78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5A83B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7D125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34CF1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3FAB15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72A26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CD726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393, 0.82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A9E42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A2A21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31BB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4025B7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7AE5A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C9FFB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1 (0.651, 0.8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637EC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03385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9617B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51959F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9C59C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3CB0D47E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ACA65D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rch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B0EDD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 (0.264, 0.69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BA17F6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A0E5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9E30A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FBDAF3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F7B96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9192E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7BD1E2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3B8D2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A3AF3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86CAB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1ADB1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53E5A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9F4CB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4F79F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072F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BDFB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77D19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1C4DE822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6D4AD8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12FAE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4 (0.613, 0.72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2F387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9720C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D228F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5 (0.614, 0.7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79A8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5169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438DD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3 (0.564, 0.8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A468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589DC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A91EC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4 (0.527, 0.7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0D8E9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23B40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BD8E5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2 (0.615, 0.7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50967E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4E3144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8CE29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363, 0.70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DCD6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1ECA9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4</w:t>
            </w:r>
          </w:p>
        </w:tc>
      </w:tr>
      <w:tr w:rsidR="00586BC4" w:rsidRPr="00586BC4" w14:paraId="65DF53C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3CF107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luble 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B7238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DA055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40B057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DE591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0B8DA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47485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B0172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F75780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899EB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9AE94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F56E3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91164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0FAE4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9CCA0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3FE72C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8579F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A575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9B036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424AD34C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39DB15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luble 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A92B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F0DFE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C99FD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04F00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47984A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E3C0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6C590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A025C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D715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61664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9EBA1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56ED6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DFA1C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4D283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0C2A7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C6977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AE51F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48BCD2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0EB6DE8D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B98DAE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coh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13D1E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7 (0.752, 0.85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674A0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90C01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263DB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6 (0.688, 0.8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1AB6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BD273D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B39E9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1 (0.632, 0.8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CD8786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90B8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00FF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2 (0.654, 0.8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4C19A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581F83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1CEF5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9 (0.648, 0.9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16926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FB634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1D00F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8 (0.709, 0.9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5BB2A4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52774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</w:tr>
      <w:tr w:rsidR="00586BC4" w:rsidRPr="00586BC4" w14:paraId="490E034B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8846F2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A94A9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36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A0574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4039D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F8F10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459, 0.72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42C12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F7DBF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BD74E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 (0.233, 0.8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E3BBA2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6084D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D5FC4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9 (0.235, 0.63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3D3D5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67EA6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97840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51, 0.7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B0AC8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D7826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B338B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 (0.385, 0.72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D946A6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C3A14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41D491B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A1356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tin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8B9DF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484, 0.6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38FBB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81E027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5228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464, 0.7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F47E4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9CD43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860F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573, 0.79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1A2DA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E56404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EBB64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47, 0.7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6BBE81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C41D6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A8470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6 (0.462, 0.6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BA2F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CDD3D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44CE2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7 (0.211, 0.43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A568F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B97BF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8C12B88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E6BF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54DB9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1 (0.330, 0.72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78239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FA307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234D6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6 (0.172, 0.6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05D5D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D440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C8091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7 (0.298, 0.86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12804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D0804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D71FF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436, 0.75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F2AC6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CC217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2CA15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583, 0.78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36F2B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09CAA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AFDA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 (0.385, 0.72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6FB9A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311A0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7CB1A96B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5AFCC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β-Caroten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51EB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 (0.624, 0.75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CC60E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AEA2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9E3E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 (0.628, 0.83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C07D1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8B2CC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409C5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5 (0.681, 0.7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BA803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D6545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6E5F9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 (0.640, 0.8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557FA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0F80D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CF6B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554, 0.7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85D4B0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14005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5EF22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1 (0.012, 0.70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7CEA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49C25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</w:tr>
      <w:tr w:rsidR="00586BC4" w:rsidRPr="00586BC4" w14:paraId="530C48C0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6BD6CF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09828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 (0.593, 0.75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E0CC6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0F87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BDF26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8 (0.566, 0.7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A09B8C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02963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489ED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 (0.294, 0.7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03153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251E12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369C7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4 (0.196, 0.4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1D1CC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E6DEA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F99CD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9 (0.583, 0.74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03BA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14CAC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B34D6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2 (0.349, 0.70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ADCCA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90E0C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7</w:t>
            </w:r>
          </w:p>
        </w:tc>
      </w:tr>
      <w:tr w:rsidR="00586BC4" w:rsidRPr="00586BC4" w14:paraId="5F2674E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94FBD6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21CF1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 (0.400, 0.8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3137C4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947DF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B197C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3 (0.319, 0.9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19149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93800D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85B24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0 (0.774, 0.82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15ADD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BA7B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30173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AF8ACE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0E95D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96B36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527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6DDBC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9514D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4D7B1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 (0.164, 0.7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78B67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FBDBA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6</w:t>
            </w:r>
          </w:p>
        </w:tc>
      </w:tr>
      <w:tr w:rsidR="00586BC4" w:rsidRPr="00586BC4" w14:paraId="3DB6373E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15F96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20DC1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7 (0.515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A787B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0F386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F3799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 (0.455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8D971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3E913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9F36A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 (0.546, 0.77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FF79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E0759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0C55F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476, 0.7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4B718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4E03E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F7BA6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3 (0.627, 0.7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B728A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9F9F0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A5B6C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5 (0.284, 0.7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60B57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1FA97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3</w:t>
            </w:r>
          </w:p>
        </w:tc>
      </w:tr>
      <w:tr w:rsidR="00586BC4" w:rsidRPr="00586BC4" w14:paraId="54345F6F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7211A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K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1BFC2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329, 0.8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A423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5022B5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44602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D2A561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35B5F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92266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D7682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AC35E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1BDF3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4F160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0CC43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D12CC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669, 0.7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AEC4B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BBDDA8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75476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413CD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C8F38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36BFB75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83DFEC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iami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64609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 (0.567, 0.6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ED9D5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DF56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009A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469, 0.7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4372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8A7A3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7FAB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630, 0.70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FDE9DF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5E5A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D231C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CC5B7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DD923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3FF60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3 (0.570, 0.68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FCDD8B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FF8F1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22330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281, 0.7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0BCE0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EB0D5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5</w:t>
            </w:r>
          </w:p>
        </w:tc>
      </w:tr>
      <w:tr w:rsidR="00586BC4" w:rsidRPr="00586BC4" w14:paraId="0FCAE224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9A6F1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boflavi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A509B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75, 0.7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739A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0BB11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96B42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1 (0.442, 0.7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A88FC8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4BA24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9D47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0 (0.774, 0.82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C22FD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4B25F0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F3E55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B2CA2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01D1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CDD53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0 (0.639, 0.7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7A6D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4C912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DADAF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6 (0.315, 0.74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0EDA5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DC41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4</w:t>
            </w:r>
          </w:p>
        </w:tc>
      </w:tr>
      <w:tr w:rsidR="00586BC4" w:rsidRPr="00586BC4" w14:paraId="5F476D8D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52297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aci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0E72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589, 0.7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5B07A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421FC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CA34B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443, 0.7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B56306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8AE92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1F01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0984C5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B473A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C5984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0 (0.743, 0.8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D70722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DD8142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8977F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614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CC960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4A352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960E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345, 0.69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B639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D76B9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2</w:t>
            </w:r>
          </w:p>
        </w:tc>
      </w:tr>
      <w:tr w:rsidR="00586BC4" w:rsidRPr="00586BC4" w14:paraId="753F7693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242911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C400A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4 (0.496, 0.8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5A11D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6A17C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1FF90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 (0.499, 0.8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A0538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B277A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A43DC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E37A9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E22D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F7643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CD0D2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7DF2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CDCD6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471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4ECB2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4D3867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DB004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569, 0.6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A5F38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E7CCFD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0FD8A7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EB4DA1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1E90F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 (0.555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AC6F4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35FA4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CFE0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443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6EBD12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C3796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14E25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9 (0.752, 0.80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3B3A5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39A0D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DC9A1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106EE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7B41C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97291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5 (0.499, 0.7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0F266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40095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B4227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47, 0.64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D9B9F8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43C5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61FA3887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B5902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6921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489, 0.83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D2BC8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BF115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09AED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4 (0.524, 0.86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8565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9B0D3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57EA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CB13D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C466C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A709E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33AC3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61ECB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C3A85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6 (0.434, 0.6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1EB6D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5A86F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F8988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2 (0.389, 0.65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A007B5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887B9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</w:t>
            </w:r>
          </w:p>
        </w:tc>
      </w:tr>
      <w:tr w:rsidR="00586BC4" w:rsidRPr="00586BC4" w14:paraId="402CBCE3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75789C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4E79D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3 (0.621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A58E1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49DA4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47DDA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429, 0.70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B0E9C1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8805E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58965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8C4C7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5E484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0867F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68A7A0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792B7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84B5D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439, 0.78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3FE10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A7A15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E4F5A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B19F6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3C023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751AB3B9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5714F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CB88D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603, 0.7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4E774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42B55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33763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 (0.567, 0.7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4AEAE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A219DD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B134B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7405B1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F3A94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B198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824133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B0186D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9F7F0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535, 0.75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D86EE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B2290F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1F5A4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6 (0.141, 0.7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D6F86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04AAD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</w:tr>
      <w:tr w:rsidR="00586BC4" w:rsidRPr="00586BC4" w14:paraId="264879C0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C6DB43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A6C2E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582, 0.6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38FB82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B97F49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8F824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8 (0.586, 0.75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85987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336C95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D6428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581, 0.8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C40D6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9436E7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F134E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1 (0.595, 0.7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876DD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8CB3F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E181D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2 (0.481, 0.7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3F174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6C118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E8982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333, 0.6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2291B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3C3EF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1</w:t>
            </w:r>
          </w:p>
        </w:tc>
      </w:tr>
      <w:tr w:rsidR="00586BC4" w:rsidRPr="00586BC4" w14:paraId="16469D86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573836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85F42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560, 0.67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CF3F97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B65C1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F8B77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0 (0.476, 0.6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A38F3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BA57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C3274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473, 0.8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5C6799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A32F1B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70CAB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207, 0.77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1E576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0CD53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5CE9B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 (0.583, 0.74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7FBF1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D1CCF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B1C94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 (0.463, 0.5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83413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69E36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4</w:t>
            </w:r>
          </w:p>
        </w:tc>
      </w:tr>
      <w:tr w:rsidR="00586BC4" w:rsidRPr="00586BC4" w14:paraId="0AB382E7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E15D7C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02B1D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6CB3A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35233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9530D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7EF6C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CF02B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A91EE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140CC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3B7F0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85A4C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0F7A0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CA260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22BF0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08390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C7FA8C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7A330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048CD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9C63F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3953EB2C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3B183A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156C2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527, 0.64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CE4319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94F15F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099F3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1 (0.462, 0.6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2D9A3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82AB7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F7D80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9 (0.397, 0.5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2682F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7C21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2EE21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547, 0.7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A511A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A235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FC19F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580, 0.6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87D1A8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26EB7C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8D433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7 (0.341, 0.6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259048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0F7DA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8</w:t>
            </w:r>
          </w:p>
        </w:tc>
      </w:tr>
      <w:tr w:rsidR="00586BC4" w:rsidRPr="00586BC4" w14:paraId="435B41A7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371D4B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FA799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417CBD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F4724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D06F2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A44D37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71E4E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668BB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0ACE9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A51C6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404EB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17FF5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ABB66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81425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620, 0.69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0DA008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542D5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5C2FD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A4C8E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BB8E9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1AB9F63A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EF2800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27718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42, 0.69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C3A22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3FE60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68AE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428, 0.7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5FC40E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53432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42EE9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 (0.819, 0.85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C86AD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B71B8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A82C6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635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CBCA99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C2B97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52834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6 (0.679, 0.7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83A56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6CE2A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407ED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4E7A8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BEB1D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2402F62C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B27D67A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5BE42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9 (0.430, 0.6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4BAFB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A0BE58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B31F0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529, 0.74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3B9CF9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5EC13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26DB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521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CB47A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89898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6D8CB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9 (0.586, 0.8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BBC9F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406D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C65C2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68, 0.73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CA982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3B719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81D03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378, 0.74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1E0C2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3C4E7F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</w:tr>
      <w:tr w:rsidR="00586BC4" w:rsidRPr="00586BC4" w14:paraId="3EE5738D" w14:textId="77777777" w:rsidTr="00586BC4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0AAC5D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75548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 (0.449, 0.8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387D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2377C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B5FAF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8 (0.393, 0.83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696CA9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7A593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BCD02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489F46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B711E74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AA339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89ED9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6D7DFE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8770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 (0.578, 0.71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D045DB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8CD821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4C33D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635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6EA93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5F379D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586BC4" w:rsidRPr="00586BC4" w14:paraId="463673D2" w14:textId="77777777" w:rsidTr="00586BC4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38EC94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CBA51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8870F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619960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45F12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4274D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890AA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69E15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F67D1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294435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2A53DC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FDFF80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E3A63CF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13B21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BA34D62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2DC715B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F59836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DD1587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98FA193" w14:textId="77777777" w:rsidR="00586BC4" w:rsidRPr="00586BC4" w:rsidRDefault="00586BC4" w:rsidP="00586B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86B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</w:tbl>
    <w:p w14:paraId="5746FFB1" w14:textId="3A80ABDC" w:rsidR="00586BC4" w:rsidRPr="00586BC4" w:rsidRDefault="00586BC4" w:rsidP="00586BC4">
      <w:pPr>
        <w:widowControl/>
        <w:spacing w:line="360" w:lineRule="auto"/>
        <w:jc w:val="left"/>
        <w:rPr>
          <w:rFonts w:ascii="Times New Roman" w:hAnsi="Times New Roman" w:cs="Times New Roman" w:hint="eastAsia"/>
          <w:sz w:val="18"/>
          <w:szCs w:val="18"/>
        </w:rPr>
      </w:pPr>
      <w:r>
        <w:rPr>
          <w:rFonts w:hint="eastAsia"/>
        </w:rPr>
        <w:t>*</w:t>
      </w:r>
      <w:r w:rsidRPr="00586BC4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sectPr w:rsidR="00586BC4" w:rsidRPr="00586BC4" w:rsidSect="00586B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36EE1" w14:textId="77777777" w:rsidR="00D84CAA" w:rsidRDefault="00D84CAA" w:rsidP="00586BC4">
      <w:r>
        <w:separator/>
      </w:r>
    </w:p>
  </w:endnote>
  <w:endnote w:type="continuationSeparator" w:id="0">
    <w:p w14:paraId="64E5EE55" w14:textId="77777777" w:rsidR="00D84CAA" w:rsidRDefault="00D84CAA" w:rsidP="00586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36201" w14:textId="77777777" w:rsidR="00D84CAA" w:rsidRDefault="00D84CAA" w:rsidP="00586BC4">
      <w:r>
        <w:separator/>
      </w:r>
    </w:p>
  </w:footnote>
  <w:footnote w:type="continuationSeparator" w:id="0">
    <w:p w14:paraId="78DF58A6" w14:textId="77777777" w:rsidR="00D84CAA" w:rsidRDefault="00D84CAA" w:rsidP="00586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42"/>
    <w:rsid w:val="00330842"/>
    <w:rsid w:val="00586BC4"/>
    <w:rsid w:val="00D13BD0"/>
    <w:rsid w:val="00D84CAA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D2815"/>
  <w15:chartTrackingRefBased/>
  <w15:docId w15:val="{B30DE9F3-99AB-4393-9224-080864FB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BC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86BC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86BC4"/>
    <w:rPr>
      <w:color w:val="954F72"/>
      <w:u w:val="single"/>
    </w:rPr>
  </w:style>
  <w:style w:type="paragraph" w:customStyle="1" w:styleId="msonormal0">
    <w:name w:val="msonormal"/>
    <w:basedOn w:val="a"/>
    <w:rsid w:val="00586B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86BC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86BC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586BC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586BC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586B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586B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586B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586B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1">
    <w:name w:val="xl71"/>
    <w:basedOn w:val="a"/>
    <w:rsid w:val="00586B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8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13F49-2865-41CB-8E67-8F4B8AE69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0</Words>
  <Characters>6328</Characters>
  <Application>Microsoft Office Word</Application>
  <DocSecurity>0</DocSecurity>
  <Lines>52</Lines>
  <Paragraphs>14</Paragraphs>
  <ScaleCrop>false</ScaleCrop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2</cp:revision>
  <dcterms:created xsi:type="dcterms:W3CDTF">2020-08-14T16:37:00Z</dcterms:created>
  <dcterms:modified xsi:type="dcterms:W3CDTF">2020-08-14T16:39:00Z</dcterms:modified>
</cp:coreProperties>
</file>